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0" w:type="auto"/>
        <w:tblLook w:val="04A0"/>
      </w:tblPr>
      <w:tblGrid>
        <w:gridCol w:w="2943"/>
        <w:gridCol w:w="2835"/>
        <w:gridCol w:w="1418"/>
        <w:gridCol w:w="1448"/>
      </w:tblGrid>
      <w:tr w:rsidR="00A173B3" w:rsidTr="00276F79"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73B3" w:rsidRPr="00DD6F94" w:rsidRDefault="00A173B3" w:rsidP="00276F7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 w:eastAsia="es-ES"/>
              </w:rPr>
            </w:pPr>
            <w:r w:rsidRPr="00DD6F94">
              <w:rPr>
                <w:rFonts w:ascii="Times New Roman" w:hAnsi="Times New Roman" w:cs="Times New Roman"/>
                <w:b/>
                <w:lang w:val="en-US" w:eastAsia="es-ES"/>
              </w:rPr>
              <w:t>Antibody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73B3" w:rsidRPr="00DD6F94" w:rsidRDefault="00A173B3" w:rsidP="00276F7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 w:eastAsia="es-ES"/>
              </w:rPr>
            </w:pPr>
            <w:r w:rsidRPr="00DD6F94">
              <w:rPr>
                <w:rFonts w:ascii="Times New Roman" w:hAnsi="Times New Roman" w:cs="Times New Roman"/>
                <w:b/>
                <w:lang w:val="en-US" w:eastAsia="es-ES"/>
              </w:rPr>
              <w:t>Supplier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73B3" w:rsidRPr="00DD6F94" w:rsidRDefault="00A173B3" w:rsidP="00276F7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 w:eastAsia="es-ES"/>
              </w:rPr>
            </w:pPr>
            <w:r w:rsidRPr="00DD6F94">
              <w:rPr>
                <w:rFonts w:ascii="Times New Roman" w:hAnsi="Times New Roman" w:cs="Times New Roman"/>
                <w:b/>
                <w:lang w:val="en-US" w:eastAsia="es-ES"/>
              </w:rPr>
              <w:t>Reference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73B3" w:rsidRPr="00DD6F94" w:rsidRDefault="00A173B3" w:rsidP="00276F7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 w:eastAsia="es-ES"/>
              </w:rPr>
            </w:pPr>
            <w:r w:rsidRPr="00DD6F94">
              <w:rPr>
                <w:rFonts w:ascii="Times New Roman" w:hAnsi="Times New Roman" w:cs="Times New Roman"/>
                <w:b/>
                <w:lang w:val="en-US" w:eastAsia="es-ES"/>
              </w:rPr>
              <w:t>Assay</w:t>
            </w:r>
          </w:p>
        </w:tc>
      </w:tr>
      <w:tr w:rsidR="00A173B3" w:rsidTr="00276F79"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73B3" w:rsidRPr="00DD6F94" w:rsidRDefault="00A173B3" w:rsidP="00276F7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</w:pPr>
            <w:proofErr w:type="spellStart"/>
            <w:r w:rsidRPr="00DD6F94"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  <w:t>Axin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73B3" w:rsidRPr="00DD6F94" w:rsidRDefault="00A173B3" w:rsidP="00276F7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</w:pPr>
            <w:r w:rsidRPr="00DD6F94"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  <w:t>Santa Cruz Biotechnologie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73B3" w:rsidRPr="00DD6F94" w:rsidRDefault="00A173B3" w:rsidP="00276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</w:pPr>
            <w:r w:rsidRPr="00DD6F94"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  <w:t>sc-14029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73B3" w:rsidRPr="00DD6F94" w:rsidRDefault="00A173B3" w:rsidP="00276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</w:pPr>
            <w:r w:rsidRPr="00DD6F94"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  <w:t>WB</w:t>
            </w:r>
          </w:p>
        </w:tc>
      </w:tr>
      <w:tr w:rsidR="00A173B3" w:rsidTr="00276F79"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73B3" w:rsidRPr="00DD6F94" w:rsidRDefault="00A173B3" w:rsidP="00276F7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eastAsia="es-ES"/>
              </w:rPr>
            </w:pPr>
            <w:r w:rsidRPr="00DD6F94">
              <w:rPr>
                <w:rFonts w:ascii="Times New Roman" w:hAnsi="Times New Roman" w:cs="Times New Roman"/>
                <w:sz w:val="20"/>
                <w:szCs w:val="20"/>
                <w:lang w:eastAsia="es-ES"/>
              </w:rPr>
              <w:t>β-</w:t>
            </w:r>
            <w:proofErr w:type="spellStart"/>
            <w:r w:rsidRPr="00DD6F94">
              <w:rPr>
                <w:rFonts w:ascii="Times New Roman" w:hAnsi="Times New Roman" w:cs="Times New Roman"/>
                <w:sz w:val="20"/>
                <w:szCs w:val="20"/>
                <w:lang w:eastAsia="es-ES"/>
              </w:rPr>
              <w:t>Actin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73B3" w:rsidRPr="00DD6F94" w:rsidRDefault="00A173B3" w:rsidP="00276F7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es-ES"/>
              </w:rPr>
            </w:pPr>
            <w:r w:rsidRPr="00DD6F94">
              <w:rPr>
                <w:rFonts w:ascii="Times New Roman" w:hAnsi="Times New Roman" w:cs="Times New Roman"/>
                <w:sz w:val="20"/>
                <w:szCs w:val="20"/>
                <w:lang w:eastAsia="es-ES"/>
              </w:rPr>
              <w:t>Sigma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73B3" w:rsidRPr="00DD6F94" w:rsidRDefault="00A173B3" w:rsidP="00276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s-ES"/>
              </w:rPr>
            </w:pPr>
            <w:r w:rsidRPr="00DD6F94">
              <w:rPr>
                <w:rFonts w:ascii="Times New Roman" w:hAnsi="Times New Roman" w:cs="Times New Roman"/>
                <w:sz w:val="20"/>
                <w:szCs w:val="20"/>
                <w:lang w:eastAsia="es-ES"/>
              </w:rPr>
              <w:t>A5441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73B3" w:rsidRPr="00DD6F94" w:rsidRDefault="00A173B3" w:rsidP="00276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s-ES"/>
              </w:rPr>
            </w:pPr>
            <w:r w:rsidRPr="00DD6F94">
              <w:rPr>
                <w:rFonts w:ascii="Times New Roman" w:hAnsi="Times New Roman" w:cs="Times New Roman"/>
                <w:sz w:val="20"/>
                <w:szCs w:val="20"/>
                <w:lang w:eastAsia="es-ES"/>
              </w:rPr>
              <w:t>WB</w:t>
            </w:r>
          </w:p>
        </w:tc>
      </w:tr>
      <w:tr w:rsidR="00A173B3" w:rsidTr="00276F79"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73B3" w:rsidRPr="00DD6F94" w:rsidRDefault="00A173B3" w:rsidP="00276F7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</w:pPr>
            <w:r w:rsidRPr="00DD6F94"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  <w:t>β-</w:t>
            </w:r>
            <w:proofErr w:type="spellStart"/>
            <w:r w:rsidRPr="00DD6F94"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  <w:t>catenin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73B3" w:rsidRPr="00DD6F94" w:rsidRDefault="00A173B3" w:rsidP="00276F7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</w:pPr>
            <w:r w:rsidRPr="00DD6F94"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  <w:t>BD Bioscience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73B3" w:rsidRPr="00DD6F94" w:rsidRDefault="00A173B3" w:rsidP="00276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</w:pPr>
            <w:r w:rsidRPr="00DD6F94"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  <w:t>610153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73B3" w:rsidRPr="00DD6F94" w:rsidRDefault="00A173B3" w:rsidP="00276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</w:pPr>
            <w:r w:rsidRPr="00DD6F94"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  <w:t>WB</w:t>
            </w:r>
          </w:p>
        </w:tc>
      </w:tr>
      <w:tr w:rsidR="00A173B3" w:rsidTr="00276F79"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73B3" w:rsidRPr="00DD6F94" w:rsidRDefault="00A173B3" w:rsidP="00276F7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</w:pPr>
            <w:r w:rsidRPr="00DD6F94"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  <w:t>CK1γ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73B3" w:rsidRPr="00DD6F94" w:rsidRDefault="00A173B3" w:rsidP="00276F7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</w:pPr>
            <w:proofErr w:type="spellStart"/>
            <w:r w:rsidRPr="00DD6F94"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  <w:t>Abcam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73B3" w:rsidRPr="00DD6F94" w:rsidRDefault="00A173B3" w:rsidP="00276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</w:pPr>
            <w:r w:rsidRPr="00DD6F94"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  <w:t>ab64829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73B3" w:rsidRPr="00DD6F94" w:rsidRDefault="00A173B3" w:rsidP="00276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</w:pPr>
            <w:r w:rsidRPr="00DD6F94"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  <w:t>WB/IP</w:t>
            </w:r>
          </w:p>
        </w:tc>
      </w:tr>
      <w:tr w:rsidR="00A173B3" w:rsidTr="00276F79"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73B3" w:rsidRPr="00DD6F94" w:rsidRDefault="00A173B3" w:rsidP="00276F7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</w:pPr>
            <w:r w:rsidRPr="00DD6F94"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  <w:t>CK1ε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73B3" w:rsidRPr="00DD6F94" w:rsidRDefault="00A173B3" w:rsidP="00276F7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</w:pPr>
            <w:r w:rsidRPr="00DD6F94"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  <w:t>BD Bioscience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73B3" w:rsidRPr="00DD6F94" w:rsidRDefault="00A173B3" w:rsidP="00276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</w:pPr>
            <w:r w:rsidRPr="00DD6F94"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  <w:t>610445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73B3" w:rsidRPr="00DD6F94" w:rsidRDefault="00A173B3" w:rsidP="00276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</w:pPr>
            <w:r w:rsidRPr="00DD6F94"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  <w:t>WB/IP</w:t>
            </w:r>
          </w:p>
        </w:tc>
      </w:tr>
      <w:tr w:rsidR="00A173B3" w:rsidTr="00276F79"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73B3" w:rsidRPr="00DD6F94" w:rsidRDefault="00A173B3" w:rsidP="00276F7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</w:pPr>
            <w:r w:rsidRPr="00DD6F94"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  <w:t>CK1</w:t>
            </w:r>
            <w:r w:rsidRPr="00DD6F94"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  <w:sym w:font="Symbol" w:char="F064"/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73B3" w:rsidRPr="00DD6F94" w:rsidRDefault="00A173B3" w:rsidP="00276F7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</w:pPr>
            <w:proofErr w:type="spellStart"/>
            <w:r w:rsidRPr="00DD6F94"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  <w:t>Abcam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73B3" w:rsidRPr="00DD6F94" w:rsidRDefault="00A173B3" w:rsidP="00276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</w:pPr>
            <w:r w:rsidRPr="00DD6F94"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  <w:t>ab48031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73B3" w:rsidRPr="00DD6F94" w:rsidRDefault="00A173B3" w:rsidP="00276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</w:pPr>
            <w:r w:rsidRPr="00DD6F94"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  <w:t>WB</w:t>
            </w:r>
          </w:p>
        </w:tc>
      </w:tr>
      <w:tr w:rsidR="00A173B3" w:rsidTr="00276F79"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73B3" w:rsidRPr="00DD6F94" w:rsidRDefault="00A173B3" w:rsidP="00276F7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</w:pPr>
            <w:r w:rsidRPr="00DD6F94"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  <w:t>Dvl2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73B3" w:rsidRPr="00DD6F94" w:rsidRDefault="00A173B3" w:rsidP="00276F7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</w:pPr>
            <w:r w:rsidRPr="00DD6F94"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  <w:t>Cell Signaling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73B3" w:rsidRPr="00DD6F94" w:rsidRDefault="00A173B3" w:rsidP="00276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</w:pPr>
            <w:r w:rsidRPr="00DD6F94"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  <w:t>3216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73B3" w:rsidRPr="00DD6F94" w:rsidRDefault="00A173B3" w:rsidP="00276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</w:pPr>
            <w:r w:rsidRPr="00DD6F94"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  <w:t>WB</w:t>
            </w:r>
          </w:p>
        </w:tc>
      </w:tr>
      <w:tr w:rsidR="00A173B3" w:rsidTr="00276F79"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73B3" w:rsidRPr="00DD6F94" w:rsidRDefault="00A173B3" w:rsidP="00276F7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</w:pPr>
            <w:r w:rsidRPr="00DD6F94"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  <w:t xml:space="preserve">EEA1 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73B3" w:rsidRPr="00DD6F94" w:rsidRDefault="00A173B3" w:rsidP="00276F7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</w:pPr>
            <w:r w:rsidRPr="00DD6F94"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  <w:t>BD Bioscience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73B3" w:rsidRPr="00DD6F94" w:rsidRDefault="00A173B3" w:rsidP="00276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</w:pPr>
            <w:r w:rsidRPr="00DD6F94"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  <w:t>610457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73B3" w:rsidRPr="00DD6F94" w:rsidRDefault="00A173B3" w:rsidP="00276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</w:pPr>
            <w:r w:rsidRPr="00DD6F94"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  <w:t>WB</w:t>
            </w:r>
          </w:p>
        </w:tc>
      </w:tr>
      <w:tr w:rsidR="00A173B3" w:rsidTr="00276F79"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73B3" w:rsidRPr="00DD6F94" w:rsidRDefault="00A173B3" w:rsidP="00276F7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</w:pPr>
            <w:r w:rsidRPr="00DD6F94"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  <w:t>ERK1/2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73B3" w:rsidRPr="00DD6F94" w:rsidRDefault="00A173B3" w:rsidP="00276F7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</w:pPr>
            <w:r w:rsidRPr="00DD6F94"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  <w:t>Cell Signaling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73B3" w:rsidRPr="00DD6F94" w:rsidRDefault="00A173B3" w:rsidP="00276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</w:pPr>
            <w:r w:rsidRPr="00DD6F94"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  <w:t>9107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73B3" w:rsidRPr="00DD6F94" w:rsidRDefault="00A173B3" w:rsidP="00276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</w:pPr>
            <w:r w:rsidRPr="00DD6F94"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  <w:t>WB</w:t>
            </w:r>
          </w:p>
        </w:tc>
      </w:tr>
      <w:tr w:rsidR="00A173B3" w:rsidTr="00276F79"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73B3" w:rsidRPr="00DD6F94" w:rsidRDefault="00A173B3" w:rsidP="00276F7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</w:pPr>
            <w:proofErr w:type="spellStart"/>
            <w:r w:rsidRPr="00DD6F94">
              <w:rPr>
                <w:rFonts w:ascii="Times New Roman" w:hAnsi="Times New Roman" w:cs="Times New Roman"/>
                <w:sz w:val="20"/>
                <w:szCs w:val="20"/>
                <w:lang w:eastAsia="es-ES"/>
              </w:rPr>
              <w:t>Fz</w:t>
            </w:r>
            <w:proofErr w:type="spellEnd"/>
            <w:r w:rsidRPr="00DD6F94">
              <w:rPr>
                <w:rFonts w:ascii="Times New Roman" w:hAnsi="Times New Roman" w:cs="Times New Roman"/>
                <w:sz w:val="20"/>
                <w:szCs w:val="20"/>
                <w:lang w:eastAsia="es-ES"/>
              </w:rPr>
              <w:t xml:space="preserve"> (total)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73B3" w:rsidRPr="00DD6F94" w:rsidRDefault="00A173B3" w:rsidP="00276F7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</w:pPr>
            <w:r w:rsidRPr="00DD6F94">
              <w:rPr>
                <w:rFonts w:ascii="Times New Roman" w:hAnsi="Times New Roman" w:cs="Times New Roman"/>
                <w:sz w:val="20"/>
                <w:szCs w:val="20"/>
                <w:lang w:eastAsia="es-ES"/>
              </w:rPr>
              <w:t xml:space="preserve">Santa Cruz </w:t>
            </w:r>
            <w:proofErr w:type="spellStart"/>
            <w:r w:rsidRPr="00DD6F94">
              <w:rPr>
                <w:rFonts w:ascii="Times New Roman" w:hAnsi="Times New Roman" w:cs="Times New Roman"/>
                <w:sz w:val="20"/>
                <w:szCs w:val="20"/>
                <w:lang w:eastAsia="es-ES"/>
              </w:rPr>
              <w:t>Biotechnologies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73B3" w:rsidRPr="00DD6F94" w:rsidRDefault="00A173B3" w:rsidP="00276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</w:pPr>
            <w:r w:rsidRPr="00DD6F94">
              <w:rPr>
                <w:rFonts w:ascii="Times New Roman" w:hAnsi="Times New Roman" w:cs="Times New Roman"/>
                <w:sz w:val="20"/>
                <w:szCs w:val="20"/>
                <w:lang w:eastAsia="es-ES"/>
              </w:rPr>
              <w:t>sc-9169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73B3" w:rsidRPr="00DD6F94" w:rsidRDefault="00A173B3" w:rsidP="00276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</w:pPr>
            <w:r w:rsidRPr="00DD6F94">
              <w:rPr>
                <w:rFonts w:ascii="Times New Roman" w:hAnsi="Times New Roman" w:cs="Times New Roman"/>
                <w:sz w:val="20"/>
                <w:szCs w:val="20"/>
                <w:lang w:eastAsia="es-ES"/>
              </w:rPr>
              <w:t>WB/IP</w:t>
            </w:r>
          </w:p>
        </w:tc>
      </w:tr>
      <w:tr w:rsidR="00A173B3" w:rsidTr="00276F79"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73B3" w:rsidRPr="00DD6F94" w:rsidRDefault="00A173B3" w:rsidP="00276F7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es-ES"/>
              </w:rPr>
            </w:pPr>
            <w:r w:rsidRPr="00DD6F94"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  <w:t>Fz2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73B3" w:rsidRPr="00DD6F94" w:rsidRDefault="00A173B3" w:rsidP="00276F7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DD6F94"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  <w:t>Abcam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73B3" w:rsidRPr="00DD6F94" w:rsidRDefault="00A173B3" w:rsidP="00276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s-ES"/>
              </w:rPr>
            </w:pPr>
            <w:r w:rsidRPr="00DD6F94"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  <w:t>ab52565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73B3" w:rsidRPr="00DD6F94" w:rsidRDefault="00A173B3" w:rsidP="00276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s-ES"/>
              </w:rPr>
            </w:pPr>
            <w:r w:rsidRPr="00DD6F94"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  <w:t>WB/IP</w:t>
            </w:r>
          </w:p>
        </w:tc>
      </w:tr>
      <w:tr w:rsidR="00A173B3" w:rsidTr="00276F79"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73B3" w:rsidRPr="00DD6F94" w:rsidRDefault="00A173B3" w:rsidP="00276F7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</w:pPr>
            <w:r w:rsidRPr="00DD6F94"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  <w:t>GST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73B3" w:rsidRPr="00DD6F94" w:rsidRDefault="00A173B3" w:rsidP="00276F7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</w:pPr>
            <w:r w:rsidRPr="00DD6F94"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  <w:t>GE Healthcar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73B3" w:rsidRPr="00DD6F94" w:rsidRDefault="00A173B3" w:rsidP="00276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</w:pPr>
            <w:r w:rsidRPr="00DD6F94"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  <w:t>27457701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73B3" w:rsidRPr="00DD6F94" w:rsidRDefault="00A173B3" w:rsidP="00276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</w:pPr>
            <w:r w:rsidRPr="00DD6F94"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  <w:t>WB</w:t>
            </w:r>
          </w:p>
        </w:tc>
      </w:tr>
      <w:tr w:rsidR="00A173B3" w:rsidTr="00276F79"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73B3" w:rsidRPr="00DD6F94" w:rsidRDefault="00A173B3" w:rsidP="00276F7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</w:pPr>
            <w:r w:rsidRPr="00DD6F94"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  <w:t>HA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73B3" w:rsidRPr="00DD6F94" w:rsidRDefault="00A173B3" w:rsidP="00276F7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</w:pPr>
            <w:r w:rsidRPr="00DD6F94"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  <w:t>Roch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73B3" w:rsidRPr="00DD6F94" w:rsidRDefault="00A173B3" w:rsidP="00276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</w:pPr>
            <w:r w:rsidRPr="00DD6F94"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  <w:t>11867423001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73B3" w:rsidRPr="00DD6F94" w:rsidRDefault="00A173B3" w:rsidP="00276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</w:pPr>
            <w:r w:rsidRPr="00DD6F94"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  <w:t>WB/IP</w:t>
            </w:r>
          </w:p>
        </w:tc>
      </w:tr>
      <w:tr w:rsidR="00A173B3" w:rsidTr="00276F79"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73B3" w:rsidRPr="00DD6F94" w:rsidRDefault="00A173B3" w:rsidP="00276F7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</w:pPr>
            <w:r w:rsidRPr="00DD6F94"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  <w:t>JNK2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73B3" w:rsidRPr="00DD6F94" w:rsidRDefault="00A173B3" w:rsidP="00276F7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</w:pPr>
            <w:proofErr w:type="spellStart"/>
            <w:r w:rsidRPr="00DD6F94"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  <w:t>Abcam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73B3" w:rsidRPr="00DD6F94" w:rsidRDefault="00A173B3" w:rsidP="00276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</w:pPr>
            <w:r w:rsidRPr="00DD6F94"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  <w:t>ab178953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73B3" w:rsidRPr="00DD6F94" w:rsidRDefault="00A173B3" w:rsidP="00276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</w:pPr>
            <w:r w:rsidRPr="00DD6F94"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  <w:t>WB</w:t>
            </w:r>
          </w:p>
        </w:tc>
      </w:tr>
      <w:tr w:rsidR="00A173B3" w:rsidTr="00276F79"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73B3" w:rsidRPr="00DD6F94" w:rsidRDefault="00A173B3" w:rsidP="00276F7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</w:pPr>
            <w:r w:rsidRPr="00DD6F94"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  <w:t>LRP6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73B3" w:rsidRPr="00DD6F94" w:rsidRDefault="00A173B3" w:rsidP="00276F7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</w:pPr>
            <w:r w:rsidRPr="00DD6F94"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  <w:t>Santa Cruz Biotechnologie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73B3" w:rsidRPr="00DD6F94" w:rsidRDefault="00A173B3" w:rsidP="00276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</w:pPr>
            <w:r w:rsidRPr="00DD6F94"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  <w:t>sc-15399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73B3" w:rsidRPr="00DD6F94" w:rsidRDefault="00A173B3" w:rsidP="00276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</w:pPr>
            <w:r w:rsidRPr="00DD6F94"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  <w:t>WB</w:t>
            </w:r>
          </w:p>
        </w:tc>
      </w:tr>
      <w:tr w:rsidR="00A173B3" w:rsidTr="00276F79"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73B3" w:rsidRPr="00DD6F94" w:rsidRDefault="00A173B3" w:rsidP="00276F7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</w:pPr>
            <w:r w:rsidRPr="00DD6F94"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  <w:t>Na</w:t>
            </w:r>
            <w:r w:rsidRPr="00DD6F9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 w:eastAsia="es-ES"/>
              </w:rPr>
              <w:t>+</w:t>
            </w:r>
            <w:r w:rsidRPr="00DD6F94"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  <w:t>, K</w:t>
            </w:r>
            <w:r w:rsidRPr="00DD6F9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 w:eastAsia="es-ES"/>
              </w:rPr>
              <w:t>+</w:t>
            </w:r>
            <w:r w:rsidRPr="00DD6F94"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  <w:t xml:space="preserve"> </w:t>
            </w:r>
            <w:proofErr w:type="spellStart"/>
            <w:r w:rsidRPr="00DD6F94"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  <w:t>ATPase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73B3" w:rsidRPr="00DD6F94" w:rsidRDefault="00A173B3" w:rsidP="00276F7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</w:pPr>
            <w:proofErr w:type="spellStart"/>
            <w:r w:rsidRPr="00DD6F94"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  <w:t>Abcam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73B3" w:rsidRPr="00DD6F94" w:rsidRDefault="00A173B3" w:rsidP="00276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</w:pPr>
            <w:r w:rsidRPr="00DD6F94"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  <w:t>ab7671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73B3" w:rsidRPr="00DD6F94" w:rsidRDefault="00A173B3" w:rsidP="00276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</w:pPr>
            <w:r w:rsidRPr="00DD6F94"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  <w:t>WB</w:t>
            </w:r>
          </w:p>
        </w:tc>
      </w:tr>
      <w:tr w:rsidR="00A173B3" w:rsidTr="00276F79"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73B3" w:rsidRPr="00DD6F94" w:rsidRDefault="00A173B3" w:rsidP="00276F7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</w:pPr>
            <w:r w:rsidRPr="00DD6F94"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  <w:t>N-</w:t>
            </w:r>
            <w:proofErr w:type="spellStart"/>
            <w:r w:rsidRPr="00DD6F94"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  <w:t>cadherin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73B3" w:rsidRPr="00DD6F94" w:rsidRDefault="00A173B3" w:rsidP="00276F7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</w:pPr>
            <w:r w:rsidRPr="00DD6F94"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  <w:t>BD Bioscience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73B3" w:rsidRPr="00DD6F94" w:rsidRDefault="00A173B3" w:rsidP="00276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</w:pPr>
            <w:r w:rsidRPr="00DD6F94"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  <w:t>610921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73B3" w:rsidRPr="00DD6F94" w:rsidRDefault="00A173B3" w:rsidP="00276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</w:pPr>
            <w:r w:rsidRPr="00DD6F94"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  <w:t>WB/IP</w:t>
            </w:r>
          </w:p>
        </w:tc>
      </w:tr>
      <w:tr w:rsidR="00A173B3" w:rsidTr="00276F79"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73B3" w:rsidRPr="00DD6F94" w:rsidRDefault="00A173B3" w:rsidP="00276F7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 w:eastAsia="es-ES"/>
              </w:rPr>
            </w:pPr>
            <w:r w:rsidRPr="00DD6F94"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  <w:t>p120-catenin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73B3" w:rsidRPr="00DD6F94" w:rsidRDefault="00A173B3" w:rsidP="00276F7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</w:pPr>
            <w:r w:rsidRPr="00DD6F94"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  <w:t>BD Bioscience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73B3" w:rsidRPr="00DD6F94" w:rsidRDefault="00A173B3" w:rsidP="00276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</w:pPr>
            <w:r w:rsidRPr="00DD6F94"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  <w:t>610134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73B3" w:rsidRPr="00DD6F94" w:rsidRDefault="00A173B3" w:rsidP="00276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</w:pPr>
            <w:r w:rsidRPr="00DD6F94"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  <w:t>WB/IP</w:t>
            </w:r>
          </w:p>
        </w:tc>
      </w:tr>
      <w:tr w:rsidR="00A173B3" w:rsidTr="00276F79"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73B3" w:rsidRPr="00DD6F94" w:rsidRDefault="00A173B3" w:rsidP="00276F7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</w:pPr>
            <w:proofErr w:type="spellStart"/>
            <w:r w:rsidRPr="00DD6F94"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  <w:t>Phospho</w:t>
            </w:r>
            <w:proofErr w:type="spellEnd"/>
            <w:r w:rsidRPr="00DD6F94"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  <w:t xml:space="preserve"> ERK 1/2 (Thr202/Tyr204)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73B3" w:rsidRPr="00DD6F94" w:rsidRDefault="00A173B3" w:rsidP="00276F7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</w:pPr>
            <w:r w:rsidRPr="00DD6F94"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  <w:t>Cell Signaling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73B3" w:rsidRPr="00DD6F94" w:rsidRDefault="00A173B3" w:rsidP="00276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</w:pPr>
            <w:r w:rsidRPr="00DD6F94"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  <w:t>4370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73B3" w:rsidRPr="00DD6F94" w:rsidRDefault="00A173B3" w:rsidP="00276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</w:pPr>
            <w:r w:rsidRPr="00DD6F94"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  <w:t>WB</w:t>
            </w:r>
          </w:p>
        </w:tc>
      </w:tr>
      <w:tr w:rsidR="00A173B3" w:rsidTr="00276F79"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73B3" w:rsidRPr="00DD6F94" w:rsidRDefault="00A173B3" w:rsidP="00276F7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</w:pPr>
            <w:proofErr w:type="spellStart"/>
            <w:r w:rsidRPr="00DD6F94"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  <w:t>Phospho</w:t>
            </w:r>
            <w:proofErr w:type="spellEnd"/>
            <w:r w:rsidRPr="00DD6F94"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  <w:t xml:space="preserve"> JNK (Thr183/Tyr185, Thr221/Tyr223)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73B3" w:rsidRPr="00DD6F94" w:rsidRDefault="00A173B3" w:rsidP="00276F7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</w:pPr>
            <w:r w:rsidRPr="00DD6F94"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  <w:t>Millipor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73B3" w:rsidRPr="00DD6F94" w:rsidRDefault="00A173B3" w:rsidP="00276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</w:pPr>
            <w:r w:rsidRPr="00DD6F94"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  <w:t>07-175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73B3" w:rsidRPr="00DD6F94" w:rsidRDefault="00A173B3" w:rsidP="00276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</w:pPr>
            <w:r w:rsidRPr="00DD6F94"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  <w:t>WB</w:t>
            </w:r>
          </w:p>
        </w:tc>
      </w:tr>
      <w:tr w:rsidR="00A173B3" w:rsidTr="00276F79"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73B3" w:rsidRPr="00DD6F94" w:rsidRDefault="00A173B3" w:rsidP="00276F7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</w:pPr>
            <w:proofErr w:type="spellStart"/>
            <w:r w:rsidRPr="00DD6F94"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  <w:t>Phospho</w:t>
            </w:r>
            <w:proofErr w:type="spellEnd"/>
            <w:r w:rsidRPr="00DD6F94"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  <w:t xml:space="preserve"> p120-catenin (Ser 268)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73B3" w:rsidRPr="00DD6F94" w:rsidRDefault="00A173B3" w:rsidP="00276F7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</w:pPr>
            <w:r w:rsidRPr="00DD6F94"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  <w:t>Santa Cruz Biotechnologie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73B3" w:rsidRPr="00DD6F94" w:rsidRDefault="00A173B3" w:rsidP="00276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</w:pPr>
            <w:r w:rsidRPr="00DD6F94"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  <w:t>sc-293000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73B3" w:rsidRPr="00DD6F94" w:rsidRDefault="00A173B3" w:rsidP="00276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</w:pPr>
            <w:r w:rsidRPr="00DD6F94"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  <w:t>WB</w:t>
            </w:r>
          </w:p>
        </w:tc>
      </w:tr>
      <w:tr w:rsidR="00A173B3" w:rsidTr="00276F79"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73B3" w:rsidRPr="00DD6F94" w:rsidRDefault="00A173B3" w:rsidP="00276F7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</w:pPr>
            <w:proofErr w:type="spellStart"/>
            <w:r w:rsidRPr="00DD6F94"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  <w:t>Phospho</w:t>
            </w:r>
            <w:proofErr w:type="spellEnd"/>
            <w:r w:rsidRPr="00DD6F94"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  <w:t xml:space="preserve"> LRP5/6 (Thr1490)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73B3" w:rsidRPr="00DD6F94" w:rsidRDefault="00A173B3" w:rsidP="00276F7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</w:pPr>
            <w:r w:rsidRPr="00DD6F94"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  <w:t>Cell Signaling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73B3" w:rsidRPr="00DD6F94" w:rsidRDefault="00A173B3" w:rsidP="00276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</w:pPr>
            <w:r w:rsidRPr="00DD6F94"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  <w:t>2568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73B3" w:rsidRPr="00DD6F94" w:rsidRDefault="00A173B3" w:rsidP="00276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</w:pPr>
            <w:r w:rsidRPr="00DD6F94"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  <w:t>WB</w:t>
            </w:r>
          </w:p>
        </w:tc>
      </w:tr>
      <w:tr w:rsidR="00A173B3" w:rsidTr="00276F79"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73B3" w:rsidRPr="00DD6F94" w:rsidRDefault="00A173B3" w:rsidP="00276F7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</w:pPr>
            <w:proofErr w:type="spellStart"/>
            <w:r w:rsidRPr="00DD6F94"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  <w:t>Phospho</w:t>
            </w:r>
            <w:proofErr w:type="spellEnd"/>
            <w:r w:rsidRPr="00DD6F94"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  <w:t xml:space="preserve"> Tyrosine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73B3" w:rsidRPr="00DD6F94" w:rsidRDefault="00A173B3" w:rsidP="00276F7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</w:pPr>
            <w:r w:rsidRPr="00DD6F94"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  <w:t>BD Bioscience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73B3" w:rsidRPr="00DD6F94" w:rsidRDefault="00A173B3" w:rsidP="00276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</w:pPr>
            <w:r w:rsidRPr="00DD6F94"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  <w:t>610000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73B3" w:rsidRPr="00DD6F94" w:rsidRDefault="00A173B3" w:rsidP="00276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</w:pPr>
            <w:r w:rsidRPr="00DD6F94"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  <w:t>WB/IP</w:t>
            </w:r>
          </w:p>
        </w:tc>
      </w:tr>
      <w:tr w:rsidR="00A173B3" w:rsidTr="00276F79"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73B3" w:rsidRPr="00DD6F94" w:rsidRDefault="00A173B3" w:rsidP="00276F7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</w:pPr>
            <w:r w:rsidRPr="00DD6F94"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  <w:t xml:space="preserve">PR61ε 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73B3" w:rsidRPr="00DD6F94" w:rsidRDefault="00A173B3" w:rsidP="00276F7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</w:pPr>
            <w:r w:rsidRPr="00DD6F94"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  <w:t xml:space="preserve">Jin </w:t>
            </w:r>
            <w:r w:rsidRPr="00DD6F94">
              <w:rPr>
                <w:rFonts w:ascii="Times New Roman" w:hAnsi="Times New Roman" w:cs="Times New Roman"/>
                <w:i/>
                <w:sz w:val="20"/>
                <w:szCs w:val="20"/>
                <w:lang w:val="en-US" w:eastAsia="es-ES"/>
              </w:rPr>
              <w:t>et al</w:t>
            </w:r>
            <w:r w:rsidRPr="00DD6F94"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  <w:t>. 2009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73B3" w:rsidRPr="00DD6F94" w:rsidRDefault="00A173B3" w:rsidP="00276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73B3" w:rsidRPr="00DD6F94" w:rsidRDefault="00A173B3" w:rsidP="00276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</w:pPr>
            <w:r w:rsidRPr="00DD6F94"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  <w:t>WB</w:t>
            </w:r>
          </w:p>
        </w:tc>
      </w:tr>
      <w:tr w:rsidR="00A173B3" w:rsidTr="00276F79"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73B3" w:rsidRPr="00DD6F94" w:rsidRDefault="00A173B3" w:rsidP="00276F7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</w:pPr>
            <w:r w:rsidRPr="00DD6F94"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  <w:t>Rac1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73B3" w:rsidRPr="00DD6F94" w:rsidRDefault="00A173B3" w:rsidP="00276F7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</w:pPr>
            <w:r w:rsidRPr="00DD6F94"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  <w:t>BD Bioscience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73B3" w:rsidRPr="00DD6F94" w:rsidRDefault="00A173B3" w:rsidP="00276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</w:pPr>
            <w:r w:rsidRPr="00DD6F94"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  <w:t>610650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73B3" w:rsidRPr="00DD6F94" w:rsidRDefault="00A173B3" w:rsidP="00276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</w:pPr>
            <w:r w:rsidRPr="00DD6F94"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  <w:t>WB</w:t>
            </w:r>
          </w:p>
        </w:tc>
      </w:tr>
      <w:tr w:rsidR="00A173B3" w:rsidTr="00276F79"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73B3" w:rsidRPr="00DD6F94" w:rsidRDefault="00A173B3" w:rsidP="00276F7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</w:pPr>
            <w:r w:rsidRPr="00DD6F94"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  <w:t>Ror2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73B3" w:rsidRPr="00DD6F94" w:rsidRDefault="00A173B3" w:rsidP="00276F7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</w:pPr>
            <w:r w:rsidRPr="00DD6F94"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  <w:t>Santa Cruz Biotechnologie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73B3" w:rsidRPr="00DD6F94" w:rsidRDefault="00A173B3" w:rsidP="00276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</w:pPr>
            <w:r w:rsidRPr="00DD6F94"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  <w:t>sc-374174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73B3" w:rsidRPr="00DD6F94" w:rsidRDefault="00A173B3" w:rsidP="00276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</w:pPr>
            <w:r w:rsidRPr="00DD6F94"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  <w:t>WB/IP</w:t>
            </w:r>
          </w:p>
        </w:tc>
      </w:tr>
      <w:tr w:rsidR="00A173B3" w:rsidTr="00276F79"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73B3" w:rsidRPr="00DD6F94" w:rsidRDefault="00A173B3" w:rsidP="00276F7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</w:pPr>
            <w:r w:rsidRPr="00DD6F94"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  <w:t>Wnt5a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73B3" w:rsidRPr="00DD6F94" w:rsidRDefault="00A173B3" w:rsidP="00276F7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</w:pPr>
            <w:r w:rsidRPr="00DD6F94"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  <w:t>R&amp;D System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73B3" w:rsidRPr="00DD6F94" w:rsidRDefault="00A173B3" w:rsidP="00276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</w:pPr>
            <w:r w:rsidRPr="00DD6F94"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  <w:t>AF645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73B3" w:rsidRPr="00DD6F94" w:rsidRDefault="00A173B3" w:rsidP="00276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</w:pPr>
            <w:r w:rsidRPr="00DD6F94"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  <w:t>Wnt5a-specific neutralization</w:t>
            </w:r>
          </w:p>
        </w:tc>
      </w:tr>
    </w:tbl>
    <w:p w:rsidR="00A173B3" w:rsidRDefault="00A173B3" w:rsidP="00A173B3">
      <w:pPr>
        <w:spacing w:line="360" w:lineRule="auto"/>
        <w:rPr>
          <w:sz w:val="20"/>
          <w:szCs w:val="20"/>
        </w:rPr>
      </w:pPr>
    </w:p>
    <w:p w:rsidR="00A173B3" w:rsidRDefault="00A173B3" w:rsidP="00A173B3">
      <w:pPr>
        <w:spacing w:line="360" w:lineRule="auto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  <w:b/>
          <w:lang w:val="en-US"/>
        </w:rPr>
        <w:t>Table S1: List of antibodies used in this work</w:t>
      </w:r>
      <w:r>
        <w:rPr>
          <w:rFonts w:ascii="Times New Roman" w:hAnsi="Times New Roman" w:cs="Times New Roman"/>
          <w:lang w:val="en-US"/>
        </w:rPr>
        <w:t>.</w:t>
      </w:r>
      <w:proofErr w:type="gramEnd"/>
      <w:r>
        <w:rPr>
          <w:rFonts w:ascii="Times New Roman" w:hAnsi="Times New Roman" w:cs="Times New Roman"/>
          <w:lang w:val="en-US"/>
        </w:rPr>
        <w:t xml:space="preserve">  The table indicates the source, catalogue number and use in Western Blot (WB) or </w:t>
      </w:r>
      <w:proofErr w:type="spellStart"/>
      <w:r>
        <w:rPr>
          <w:rFonts w:ascii="Times New Roman" w:hAnsi="Times New Roman" w:cs="Times New Roman"/>
          <w:lang w:val="en-US"/>
        </w:rPr>
        <w:t>immunoprecipitation</w:t>
      </w:r>
      <w:proofErr w:type="spellEnd"/>
      <w:r>
        <w:rPr>
          <w:rFonts w:ascii="Times New Roman" w:hAnsi="Times New Roman" w:cs="Times New Roman"/>
          <w:lang w:val="en-US"/>
        </w:rPr>
        <w:t xml:space="preserve"> (IP) experiments of all the antibodies employed in this article. </w:t>
      </w:r>
    </w:p>
    <w:p w:rsidR="00596AC0" w:rsidRPr="00482256" w:rsidRDefault="00482256" w:rsidP="0048225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r w:rsidRPr="00482256">
        <w:rPr>
          <w:rFonts w:ascii="Arial" w:hAnsi="Arial" w:cs="Arial"/>
          <w:color w:val="000000"/>
          <w:sz w:val="20"/>
          <w:szCs w:val="20"/>
          <w:lang w:val="en-US"/>
        </w:rPr>
        <w:t xml:space="preserve">Jin Z, Shi J, </w:t>
      </w:r>
      <w:proofErr w:type="spellStart"/>
      <w:r w:rsidRPr="00482256">
        <w:rPr>
          <w:rFonts w:ascii="Arial" w:hAnsi="Arial" w:cs="Arial"/>
          <w:color w:val="000000"/>
          <w:sz w:val="20"/>
          <w:szCs w:val="20"/>
          <w:lang w:val="en-US"/>
        </w:rPr>
        <w:t>Saraf</w:t>
      </w:r>
      <w:proofErr w:type="spellEnd"/>
      <w:r w:rsidRPr="00482256">
        <w:rPr>
          <w:rFonts w:ascii="Arial" w:hAnsi="Arial" w:cs="Arial"/>
          <w:color w:val="000000"/>
          <w:sz w:val="20"/>
          <w:szCs w:val="20"/>
          <w:lang w:val="en-US"/>
        </w:rPr>
        <w:t xml:space="preserve"> A, Mei W, Zhu GZ, </w:t>
      </w:r>
      <w:proofErr w:type="spellStart"/>
      <w:r w:rsidRPr="00482256">
        <w:rPr>
          <w:rFonts w:ascii="Arial" w:hAnsi="Arial" w:cs="Arial"/>
          <w:color w:val="000000"/>
          <w:sz w:val="20"/>
          <w:szCs w:val="20"/>
          <w:lang w:val="en-US"/>
        </w:rPr>
        <w:t>Strack</w:t>
      </w:r>
      <w:proofErr w:type="spellEnd"/>
      <w:r w:rsidRPr="00482256">
        <w:rPr>
          <w:rFonts w:ascii="Arial" w:hAnsi="Arial" w:cs="Arial"/>
          <w:color w:val="000000"/>
          <w:sz w:val="20"/>
          <w:szCs w:val="20"/>
          <w:lang w:val="en-US"/>
        </w:rPr>
        <w:t xml:space="preserve"> S and Yang J (2009) The 48-kDa alternative translation </w:t>
      </w:r>
      <w:proofErr w:type="spellStart"/>
      <w:r w:rsidRPr="00482256">
        <w:rPr>
          <w:rFonts w:ascii="Arial" w:hAnsi="Arial" w:cs="Arial"/>
          <w:color w:val="000000"/>
          <w:sz w:val="20"/>
          <w:szCs w:val="20"/>
          <w:lang w:val="en-US"/>
        </w:rPr>
        <w:t>isoform</w:t>
      </w:r>
      <w:proofErr w:type="spellEnd"/>
      <w:r w:rsidRPr="00482256">
        <w:rPr>
          <w:rFonts w:ascii="Arial" w:hAnsi="Arial" w:cs="Arial"/>
          <w:color w:val="000000"/>
          <w:sz w:val="20"/>
          <w:szCs w:val="20"/>
          <w:lang w:val="en-US"/>
        </w:rPr>
        <w:t xml:space="preserve"> of</w:t>
      </w:r>
      <w:r>
        <w:rPr>
          <w:rFonts w:ascii="Arial" w:hAnsi="Arial" w:cs="Arial"/>
          <w:color w:val="000000"/>
          <w:sz w:val="20"/>
          <w:szCs w:val="20"/>
          <w:lang w:val="en-US"/>
        </w:rPr>
        <w:t xml:space="preserve"> </w:t>
      </w:r>
      <w:r w:rsidRPr="00482256">
        <w:rPr>
          <w:rFonts w:ascii="Arial" w:hAnsi="Arial" w:cs="Arial"/>
          <w:color w:val="000000"/>
          <w:sz w:val="20"/>
          <w:szCs w:val="20"/>
          <w:lang w:val="en-US"/>
        </w:rPr>
        <w:t xml:space="preserve">PP2A:B56epsilon is required for </w:t>
      </w:r>
      <w:proofErr w:type="spellStart"/>
      <w:r w:rsidRPr="00482256">
        <w:rPr>
          <w:rFonts w:ascii="Arial" w:hAnsi="Arial" w:cs="Arial"/>
          <w:color w:val="000000"/>
          <w:sz w:val="20"/>
          <w:szCs w:val="20"/>
          <w:lang w:val="en-US"/>
        </w:rPr>
        <w:t>Wnt</w:t>
      </w:r>
      <w:proofErr w:type="spellEnd"/>
      <w:r w:rsidRPr="00482256">
        <w:rPr>
          <w:rFonts w:ascii="Arial" w:hAnsi="Arial" w:cs="Arial"/>
          <w:color w:val="000000"/>
          <w:sz w:val="20"/>
          <w:szCs w:val="20"/>
          <w:lang w:val="en-US"/>
        </w:rPr>
        <w:t xml:space="preserve"> signaling during midbrain-hindbrain boundary formation. </w:t>
      </w:r>
      <w:proofErr w:type="gramStart"/>
      <w:r w:rsidRPr="00482256">
        <w:rPr>
          <w:rFonts w:ascii="Arial" w:hAnsi="Arial" w:cs="Arial"/>
          <w:i/>
          <w:color w:val="000000"/>
          <w:sz w:val="20"/>
          <w:szCs w:val="20"/>
          <w:lang w:val="en-US"/>
        </w:rPr>
        <w:t xml:space="preserve">J </w:t>
      </w:r>
      <w:proofErr w:type="spellStart"/>
      <w:r w:rsidRPr="00482256">
        <w:rPr>
          <w:rFonts w:ascii="Arial" w:hAnsi="Arial" w:cs="Arial"/>
          <w:i/>
          <w:color w:val="000000"/>
          <w:sz w:val="20"/>
          <w:szCs w:val="20"/>
          <w:lang w:val="en-US"/>
        </w:rPr>
        <w:t>Biol</w:t>
      </w:r>
      <w:proofErr w:type="spellEnd"/>
      <w:r w:rsidRPr="00482256">
        <w:rPr>
          <w:rFonts w:ascii="Arial" w:hAnsi="Arial" w:cs="Arial"/>
          <w:i/>
          <w:color w:val="000000"/>
          <w:sz w:val="20"/>
          <w:szCs w:val="20"/>
          <w:lang w:val="en-US"/>
        </w:rPr>
        <w:t xml:space="preserve"> </w:t>
      </w:r>
      <w:proofErr w:type="spellStart"/>
      <w:r w:rsidRPr="00482256">
        <w:rPr>
          <w:rFonts w:ascii="Arial" w:hAnsi="Arial" w:cs="Arial"/>
          <w:i/>
          <w:color w:val="000000"/>
          <w:sz w:val="20"/>
          <w:szCs w:val="20"/>
          <w:lang w:val="en-US"/>
        </w:rPr>
        <w:t>Chem</w:t>
      </w:r>
      <w:proofErr w:type="spellEnd"/>
      <w:r w:rsidRPr="00482256">
        <w:rPr>
          <w:rFonts w:ascii="Arial" w:hAnsi="Arial" w:cs="Arial"/>
          <w:color w:val="000000"/>
          <w:sz w:val="20"/>
          <w:szCs w:val="20"/>
          <w:lang w:val="en-US"/>
        </w:rPr>
        <w:t xml:space="preserve"> </w:t>
      </w:r>
      <w:r w:rsidRPr="00482256">
        <w:rPr>
          <w:rFonts w:ascii="Arial" w:hAnsi="Arial" w:cs="Arial"/>
          <w:b/>
          <w:color w:val="000000"/>
          <w:sz w:val="20"/>
          <w:szCs w:val="20"/>
          <w:lang w:val="en-US"/>
        </w:rPr>
        <w:t>284</w:t>
      </w:r>
      <w:r w:rsidRPr="00482256">
        <w:rPr>
          <w:rFonts w:ascii="Arial" w:hAnsi="Arial" w:cs="Arial"/>
          <w:color w:val="000000"/>
          <w:sz w:val="20"/>
          <w:szCs w:val="20"/>
          <w:lang w:val="en-US"/>
        </w:rPr>
        <w:t>, 7190–7200.</w:t>
      </w:r>
      <w:proofErr w:type="gramEnd"/>
    </w:p>
    <w:sectPr w:rsidR="00596AC0" w:rsidRPr="00482256" w:rsidSect="00020B62">
      <w:footerReference w:type="default" r:id="rId6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47142" w:rsidRDefault="00047142" w:rsidP="00047142">
      <w:pPr>
        <w:spacing w:after="0" w:line="240" w:lineRule="auto"/>
      </w:pPr>
      <w:r>
        <w:separator/>
      </w:r>
    </w:p>
  </w:endnote>
  <w:endnote w:type="continuationSeparator" w:id="0">
    <w:p w:rsidR="00047142" w:rsidRDefault="00047142" w:rsidP="0004714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973905086"/>
      <w:docPartObj>
        <w:docPartGallery w:val="Page Numbers (Bottom of Page)"/>
        <w:docPartUnique/>
      </w:docPartObj>
    </w:sdtPr>
    <w:sdtContent>
      <w:p w:rsidR="00345994" w:rsidRDefault="00047142">
        <w:pPr>
          <w:pStyle w:val="Footer"/>
          <w:jc w:val="center"/>
        </w:pPr>
        <w:r>
          <w:fldChar w:fldCharType="begin"/>
        </w:r>
        <w:r w:rsidR="00A173B3">
          <w:instrText>PAGE   \* MERGEFORMAT</w:instrText>
        </w:r>
        <w:r>
          <w:fldChar w:fldCharType="separate"/>
        </w:r>
        <w:r w:rsidR="00482256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345994" w:rsidRDefault="00482256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47142" w:rsidRDefault="00047142" w:rsidP="00047142">
      <w:pPr>
        <w:spacing w:after="0" w:line="240" w:lineRule="auto"/>
      </w:pPr>
      <w:r>
        <w:separator/>
      </w:r>
    </w:p>
  </w:footnote>
  <w:footnote w:type="continuationSeparator" w:id="0">
    <w:p w:rsidR="00047142" w:rsidRDefault="00047142" w:rsidP="0004714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A173B3"/>
    <w:rsid w:val="00047142"/>
    <w:rsid w:val="00482256"/>
    <w:rsid w:val="00596AC0"/>
    <w:rsid w:val="00A173B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73B3"/>
    <w:rPr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A173B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173B3"/>
    <w:rPr>
      <w:lang w:val="es-ES"/>
    </w:rPr>
  </w:style>
  <w:style w:type="table" w:styleId="TableGrid">
    <w:name w:val="Table Grid"/>
    <w:basedOn w:val="TableNormal"/>
    <w:uiPriority w:val="59"/>
    <w:rsid w:val="00A173B3"/>
    <w:pPr>
      <w:spacing w:after="0" w:line="240" w:lineRule="auto"/>
    </w:pPr>
    <w:rPr>
      <w:rFonts w:eastAsiaTheme="minorEastAsia"/>
      <w:lang w:val="es-E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8</Words>
  <Characters>1304</Characters>
  <Application>Microsoft Office Word</Application>
  <DocSecurity>0</DocSecurity>
  <Lines>10</Lines>
  <Paragraphs>3</Paragraphs>
  <ScaleCrop>false</ScaleCrop>
  <Company/>
  <LinksUpToDate>false</LinksUpToDate>
  <CharactersWithSpaces>15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ginwb4</dc:creator>
  <cp:keywords/>
  <dc:description/>
  <cp:lastModifiedBy>0008339</cp:lastModifiedBy>
  <cp:revision>3</cp:revision>
  <dcterms:created xsi:type="dcterms:W3CDTF">2018-02-19T09:33:00Z</dcterms:created>
  <dcterms:modified xsi:type="dcterms:W3CDTF">2018-03-03T06:52:00Z</dcterms:modified>
</cp:coreProperties>
</file>